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FDB12" w14:textId="4A2876C9" w:rsidR="00287609" w:rsidRDefault="00E51754">
      <w:r>
        <w:rPr>
          <w:rFonts w:ascii="Palatino Linotype" w:hAnsi="Palatino Linotype"/>
          <w:b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61DFA1" wp14:editId="55B4EBE2">
                <wp:simplePos x="0" y="0"/>
                <wp:positionH relativeFrom="margin">
                  <wp:posOffset>-3502</wp:posOffset>
                </wp:positionH>
                <wp:positionV relativeFrom="paragraph">
                  <wp:posOffset>3147104</wp:posOffset>
                </wp:positionV>
                <wp:extent cx="5756910" cy="1294646"/>
                <wp:effectExtent l="0" t="0" r="0" b="1270"/>
                <wp:wrapNone/>
                <wp:docPr id="9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12946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CFEFC3" w14:textId="1CF21DB0" w:rsidR="00311D65" w:rsidRDefault="00E51754" w:rsidP="00E51754">
                            <w:pPr>
                              <w:jc w:val="both"/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upplementary Fig. 1 Probabilistic heatmap</w:t>
                            </w:r>
                            <w:r w:rsidR="00BA47D5"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of</w:t>
                            </w:r>
                            <w:r w:rsidR="00BA47D5"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MNI </w:t>
                            </w: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ormalized patient streamlines</w:t>
                            </w:r>
                          </w:p>
                          <w:p w14:paraId="1F380E30" w14:textId="3EBA5C89" w:rsidR="00311D65" w:rsidRPr="00311D65" w:rsidRDefault="00311D65" w:rsidP="00E51754">
                            <w:pPr>
                              <w:jc w:val="both"/>
                              <w:rPr>
                                <w:rFonts w:ascii="Palatino Linotype" w:hAnsi="Palatino Linotype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Coronal slices of the MNI-152 template show the probability on a scale from 0 (black) to 1 (yellow) of</w:t>
                            </w:r>
                            <w:r w:rsidR="00BA47D5">
                              <w:rPr>
                                <w:rFonts w:ascii="Palatino Linotype" w:hAnsi="Palatino Linotype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Palatino Linotype" w:hAnsi="Palatino Linotype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treamline</w:t>
                            </w:r>
                            <w:r w:rsidR="00BA47D5">
                              <w:rPr>
                                <w:rFonts w:ascii="Palatino Linotype" w:hAnsi="Palatino Linotype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s </w:t>
                            </w:r>
                            <w:r>
                              <w:rPr>
                                <w:rFonts w:ascii="Palatino Linotype" w:hAnsi="Palatino Linotype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passing a certain voxel</w:t>
                            </w:r>
                            <w:r w:rsidR="00BA47D5">
                              <w:rPr>
                                <w:rFonts w:ascii="Palatino Linotype" w:hAnsi="Palatino Linotype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, for each white matter tract alteration pattern</w:t>
                            </w:r>
                            <w:r>
                              <w:rPr>
                                <w:rFonts w:ascii="Palatino Linotype" w:hAnsi="Palatino Linotype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. </w:t>
                            </w:r>
                          </w:p>
                          <w:p w14:paraId="7E92B7D1" w14:textId="57E81E26" w:rsidR="00E51754" w:rsidRPr="00311D65" w:rsidRDefault="00E51754" w:rsidP="00E51754">
                            <w:pPr>
                              <w:jc w:val="both"/>
                              <w:rPr>
                                <w:rFonts w:ascii="Palatino Linotype" w:hAnsi="Palatino Linotype"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A</w:t>
                            </w:r>
                            <w:r w:rsidRPr="00E51754">
                              <w:rPr>
                                <w:rFonts w:ascii="Palatino Linotype" w:hAnsi="Palatino Linotype"/>
                                <w:b/>
                                <w:color w:val="000000" w:themeColor="text1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1-4</w:t>
                            </w:r>
                            <w:r>
                              <w:rPr>
                                <w:rFonts w:ascii="Palatino Linotype" w:hAnsi="Palatino Linotype"/>
                                <w:b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) </w:t>
                            </w:r>
                            <w:r>
                              <w:rPr>
                                <w:rFonts w:ascii="Palatino Linotype" w:hAnsi="Palatino Linotype"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Combined displacement and infiltration </w:t>
                            </w:r>
                            <w:r w:rsidR="00BA47D5">
                              <w:rPr>
                                <w:rFonts w:ascii="Palatino Linotype" w:hAnsi="Palatino Linotype"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group</w:t>
                            </w:r>
                            <w:r>
                              <w:rPr>
                                <w:rFonts w:ascii="Palatino Linotype" w:hAnsi="Palatino Linotype"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="Palatino Linotype" w:hAnsi="Palatino Linotype"/>
                                <w:b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B</w:t>
                            </w:r>
                            <w:r w:rsidRPr="00E51754">
                              <w:rPr>
                                <w:rFonts w:ascii="Palatino Linotype" w:hAnsi="Palatino Linotype"/>
                                <w:b/>
                                <w:color w:val="000000" w:themeColor="text1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1-4</w:t>
                            </w:r>
                            <w:r>
                              <w:rPr>
                                <w:rFonts w:ascii="Palatino Linotype" w:hAnsi="Palatino Linotype"/>
                                <w:b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) </w:t>
                            </w:r>
                            <w:r>
                              <w:rPr>
                                <w:rFonts w:ascii="Palatino Linotype" w:hAnsi="Palatino Linotype"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Displacement group </w:t>
                            </w:r>
                            <w:r>
                              <w:rPr>
                                <w:rFonts w:ascii="Palatino Linotype" w:hAnsi="Palatino Linotype"/>
                                <w:b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ascii="Palatino Linotype" w:hAnsi="Palatino Linotype"/>
                                <w:b/>
                                <w:color w:val="000000" w:themeColor="text1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1-4</w:t>
                            </w:r>
                            <w:r>
                              <w:rPr>
                                <w:rFonts w:ascii="Palatino Linotype" w:hAnsi="Palatino Linotype"/>
                                <w:b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) </w:t>
                            </w:r>
                            <w:r w:rsidR="00311D65">
                              <w:rPr>
                                <w:rFonts w:ascii="Palatino Linotype" w:hAnsi="Palatino Linotype"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Infiltration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61DFA1" id="_x0000_t202" coordsize="21600,21600" o:spt="202" path="m,l,21600r21600,l21600,xe">
                <v:stroke joinstyle="miter"/>
                <v:path gradientshapeok="t" o:connecttype="rect"/>
              </v:shapetype>
              <v:shape id="Tekstvak 9" o:spid="_x0000_s1026" type="#_x0000_t202" style="position:absolute;margin-left:-.3pt;margin-top:247.8pt;width:453.3pt;height:101.9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" fillcolor="white [3201]" stroked="f" strokeweight=".5pt">
                <v:textbox>
                  <w:txbxContent>
                    <w:p w14:paraId="71CFEFC3" w14:textId="1CF21DB0" w:rsidR="00311D65" w:rsidRDefault="00E51754" w:rsidP="00E51754">
                      <w:pPr>
                        <w:jc w:val="both"/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Supplementary Fig. 1 Probabilistic heatmap</w:t>
                      </w:r>
                      <w:r w:rsidR="00BA47D5"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s</w:t>
                      </w:r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of</w:t>
                      </w:r>
                      <w:r w:rsidR="00BA47D5"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MNI </w:t>
                      </w:r>
                      <w:r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normalized patient streamlines</w:t>
                      </w:r>
                    </w:p>
                    <w:p w14:paraId="1F380E30" w14:textId="3EBA5C89" w:rsidR="00311D65" w:rsidRPr="00311D65" w:rsidRDefault="00311D65" w:rsidP="00E51754">
                      <w:pPr>
                        <w:jc w:val="both"/>
                        <w:rPr>
                          <w:rFonts w:ascii="Palatino Linotype" w:hAnsi="Palatino Linotype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Palatino Linotype" w:hAnsi="Palatino Linotype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Coronal slices of the MNI-152 template show the probability on a scale from 0 (black) to 1 (yellow) of</w:t>
                      </w:r>
                      <w:r w:rsidR="00BA47D5">
                        <w:rPr>
                          <w:rFonts w:ascii="Palatino Linotype" w:hAnsi="Palatino Linotype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ascii="Palatino Linotype" w:hAnsi="Palatino Linotype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streamline</w:t>
                      </w:r>
                      <w:r w:rsidR="00BA47D5">
                        <w:rPr>
                          <w:rFonts w:ascii="Palatino Linotype" w:hAnsi="Palatino Linotype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s </w:t>
                      </w:r>
                      <w:r>
                        <w:rPr>
                          <w:rFonts w:ascii="Palatino Linotype" w:hAnsi="Palatino Linotype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passing a certain voxel</w:t>
                      </w:r>
                      <w:r w:rsidR="00BA47D5">
                        <w:rPr>
                          <w:rFonts w:ascii="Palatino Linotype" w:hAnsi="Palatino Linotype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, for each white matter tract alteration pattern</w:t>
                      </w:r>
                      <w:r>
                        <w:rPr>
                          <w:rFonts w:ascii="Palatino Linotype" w:hAnsi="Palatino Linotype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. </w:t>
                      </w:r>
                    </w:p>
                    <w:p w14:paraId="7E92B7D1" w14:textId="57E81E26" w:rsidR="00E51754" w:rsidRPr="00311D65" w:rsidRDefault="00E51754" w:rsidP="00E51754">
                      <w:pPr>
                        <w:jc w:val="both"/>
                        <w:rPr>
                          <w:rFonts w:ascii="Palatino Linotype" w:hAnsi="Palatino Linotype"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Palatino Linotype" w:hAnsi="Palatino Linotype"/>
                          <w:b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A</w:t>
                      </w:r>
                      <w:r w:rsidRPr="00E51754">
                        <w:rPr>
                          <w:rFonts w:ascii="Palatino Linotype" w:hAnsi="Palatino Linotype"/>
                          <w:b/>
                          <w:color w:val="000000" w:themeColor="text1"/>
                          <w:sz w:val="22"/>
                          <w:szCs w:val="22"/>
                          <w:vertAlign w:val="subscript"/>
                          <w:lang w:val="en-US"/>
                        </w:rPr>
                        <w:t>1-4</w:t>
                      </w:r>
                      <w:r>
                        <w:rPr>
                          <w:rFonts w:ascii="Palatino Linotype" w:hAnsi="Palatino Linotype"/>
                          <w:b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) </w:t>
                      </w:r>
                      <w:r>
                        <w:rPr>
                          <w:rFonts w:ascii="Palatino Linotype" w:hAnsi="Palatino Linotype"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Combined displacement and infiltration </w:t>
                      </w:r>
                      <w:r w:rsidR="00BA47D5">
                        <w:rPr>
                          <w:rFonts w:ascii="Palatino Linotype" w:hAnsi="Palatino Linotype"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group</w:t>
                      </w:r>
                      <w:r>
                        <w:rPr>
                          <w:rFonts w:ascii="Palatino Linotype" w:hAnsi="Palatino Linotype"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. </w:t>
                      </w:r>
                      <w:r>
                        <w:rPr>
                          <w:rFonts w:ascii="Palatino Linotype" w:hAnsi="Palatino Linotype"/>
                          <w:b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B</w:t>
                      </w:r>
                      <w:r w:rsidRPr="00E51754">
                        <w:rPr>
                          <w:rFonts w:ascii="Palatino Linotype" w:hAnsi="Palatino Linotype"/>
                          <w:b/>
                          <w:color w:val="000000" w:themeColor="text1"/>
                          <w:sz w:val="22"/>
                          <w:szCs w:val="22"/>
                          <w:vertAlign w:val="subscript"/>
                          <w:lang w:val="en-US"/>
                        </w:rPr>
                        <w:t>1-4</w:t>
                      </w:r>
                      <w:r>
                        <w:rPr>
                          <w:rFonts w:ascii="Palatino Linotype" w:hAnsi="Palatino Linotype"/>
                          <w:b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) </w:t>
                      </w:r>
                      <w:r>
                        <w:rPr>
                          <w:rFonts w:ascii="Palatino Linotype" w:hAnsi="Palatino Linotype"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Displacement group </w:t>
                      </w:r>
                      <w:r>
                        <w:rPr>
                          <w:rFonts w:ascii="Palatino Linotype" w:hAnsi="Palatino Linotype"/>
                          <w:b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C</w:t>
                      </w:r>
                      <w:r>
                        <w:rPr>
                          <w:rFonts w:ascii="Palatino Linotype" w:hAnsi="Palatino Linotype"/>
                          <w:b/>
                          <w:color w:val="000000" w:themeColor="text1"/>
                          <w:sz w:val="22"/>
                          <w:szCs w:val="22"/>
                          <w:vertAlign w:val="subscript"/>
                          <w:lang w:val="en-US"/>
                        </w:rPr>
                        <w:t>1-4</w:t>
                      </w:r>
                      <w:r>
                        <w:rPr>
                          <w:rFonts w:ascii="Palatino Linotype" w:hAnsi="Palatino Linotype"/>
                          <w:b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) </w:t>
                      </w:r>
                      <w:r w:rsidR="00311D65">
                        <w:rPr>
                          <w:rFonts w:ascii="Palatino Linotype" w:hAnsi="Palatino Linotype"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Infiltration group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0499A02" wp14:editId="23245B8E">
            <wp:extent cx="5756910" cy="315214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7609" w:rsidSect="00B75D79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754"/>
    <w:rsid w:val="00287609"/>
    <w:rsid w:val="00311D65"/>
    <w:rsid w:val="005202A6"/>
    <w:rsid w:val="00635E12"/>
    <w:rsid w:val="00746BEC"/>
    <w:rsid w:val="00862694"/>
    <w:rsid w:val="00B75D79"/>
    <w:rsid w:val="00BA47D5"/>
    <w:rsid w:val="00BE5326"/>
    <w:rsid w:val="00E51754"/>
    <w:rsid w:val="00F0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EEDBB"/>
  <w15:chartTrackingRefBased/>
  <w15:docId w15:val="{8618AA76-4F8B-D846-BC07-99AE5253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51754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Mahmoodi</dc:creator>
  <cp:keywords/>
  <dc:description/>
  <cp:lastModifiedBy>Arash Mahmoodi</cp:lastModifiedBy>
  <cp:revision>2</cp:revision>
  <dcterms:created xsi:type="dcterms:W3CDTF">2025-09-26T16:50:00Z</dcterms:created>
  <dcterms:modified xsi:type="dcterms:W3CDTF">2025-09-29T10:49:00Z</dcterms:modified>
</cp:coreProperties>
</file>